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886" w:rsidRPr="004E2802" w:rsidRDefault="00443886" w:rsidP="00443886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15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>Summary of conserved syntenic blocks b</w:t>
      </w:r>
      <w:r>
        <w:rPr>
          <w:rFonts w:ascii="Arial" w:hAnsi="Arial" w:cs="Arial"/>
          <w:b/>
          <w:noProof/>
          <w:sz w:val="24"/>
          <w:szCs w:val="24"/>
        </w:rPr>
        <w:t xml:space="preserve">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>green-spotted pufferfish</w:t>
      </w:r>
      <w:r>
        <w:rPr>
          <w:rFonts w:ascii="Arial" w:hAnsi="Arial" w:cs="Arial"/>
          <w:b/>
          <w:noProof/>
          <w:sz w:val="24"/>
          <w:szCs w:val="24"/>
        </w:rPr>
        <w:t xml:space="preserve"> chromosome </w:t>
      </w:r>
      <w:r w:rsidR="00B56EFB">
        <w:rPr>
          <w:rFonts w:ascii="Arial" w:hAnsi="Arial" w:cs="Arial" w:hint="eastAsia"/>
          <w:b/>
          <w:noProof/>
          <w:sz w:val="24"/>
          <w:szCs w:val="24"/>
        </w:rPr>
        <w:t xml:space="preserve">20 and </w:t>
      </w:r>
      <w:r w:rsidR="00B56EFB">
        <w:rPr>
          <w:rFonts w:ascii="Arial" w:hAnsi="Arial" w:cs="Arial"/>
          <w:b/>
          <w:noProof/>
          <w:sz w:val="24"/>
          <w:szCs w:val="24"/>
        </w:rPr>
        <w:t xml:space="preserve">chromosome </w:t>
      </w:r>
      <w:r w:rsidR="00B56EFB">
        <w:rPr>
          <w:rFonts w:ascii="Arial" w:hAnsi="Arial" w:cs="Arial" w:hint="eastAsia"/>
          <w:b/>
          <w:noProof/>
          <w:sz w:val="24"/>
          <w:szCs w:val="24"/>
        </w:rPr>
        <w:t>6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6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443886" w:rsidRDefault="00443886" w:rsidP="0044388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7755" w:type="dxa"/>
        <w:tblInd w:w="8" w:type="dxa"/>
        <w:tblLayout w:type="fixed"/>
        <w:tblLook w:val="04A0"/>
      </w:tblPr>
      <w:tblGrid>
        <w:gridCol w:w="1376"/>
        <w:gridCol w:w="1276"/>
        <w:gridCol w:w="1835"/>
        <w:gridCol w:w="1566"/>
        <w:gridCol w:w="1702"/>
      </w:tblGrid>
      <w:tr w:rsidR="00443886" w:rsidRPr="00B56EFB" w:rsidTr="00443886">
        <w:tc>
          <w:tcPr>
            <w:tcW w:w="1376" w:type="dxa"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romosome</w:t>
            </w:r>
          </w:p>
        </w:tc>
        <w:tc>
          <w:tcPr>
            <w:tcW w:w="1276" w:type="dxa"/>
          </w:tcPr>
          <w:p w:rsidR="00443886" w:rsidRPr="00B56EFB" w:rsidRDefault="00443886" w:rsidP="0070508B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Syntenic block </w:t>
            </w:r>
          </w:p>
        </w:tc>
        <w:tc>
          <w:tcPr>
            <w:tcW w:w="1835" w:type="dxa"/>
          </w:tcPr>
          <w:p w:rsidR="00443886" w:rsidRPr="00B56EFB" w:rsidRDefault="00443886" w:rsidP="00E61BAF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atfish </w:t>
            </w:r>
            <w:r w:rsidR="00E61BAF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BAC </w:t>
            </w: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ntigs</w:t>
            </w:r>
          </w:p>
        </w:tc>
        <w:tc>
          <w:tcPr>
            <w:tcW w:w="1566" w:type="dxa"/>
          </w:tcPr>
          <w:p w:rsidR="00443886" w:rsidRPr="00B56EFB" w:rsidRDefault="00443886" w:rsidP="00443886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1702" w:type="dxa"/>
          </w:tcPr>
          <w:p w:rsidR="00443886" w:rsidRPr="00B56EFB" w:rsidRDefault="00443886" w:rsidP="00443886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443886" w:rsidRPr="00B56EFB" w:rsidRDefault="00443886" w:rsidP="00443886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(kb)</w:t>
            </w:r>
          </w:p>
        </w:tc>
      </w:tr>
      <w:tr w:rsidR="00443886" w:rsidRPr="00B56EFB" w:rsidTr="00443886">
        <w:tc>
          <w:tcPr>
            <w:tcW w:w="1376" w:type="dxa"/>
            <w:vMerge w:val="restart"/>
            <w:vAlign w:val="center"/>
          </w:tcPr>
          <w:p w:rsidR="00443886" w:rsidRPr="00B56EFB" w:rsidRDefault="00443886" w:rsidP="00443886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Tetraondon </w:t>
            </w:r>
          </w:p>
          <w:p w:rsidR="00443886" w:rsidRPr="00B56EFB" w:rsidRDefault="00443886" w:rsidP="004438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r 20</w:t>
            </w: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665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</w:tr>
      <w:tr w:rsidR="00443886" w:rsidRPr="00B56EFB" w:rsidTr="00443886"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919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</w:tr>
      <w:tr w:rsidR="00443886" w:rsidRPr="00B56EFB" w:rsidTr="00443886"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067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</w:tr>
      <w:tr w:rsidR="00443886" w:rsidRPr="00B56EFB" w:rsidTr="00443886"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05</w:t>
            </w:r>
            <w:r w:rsidRPr="00B56E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1 </w:t>
            </w:r>
          </w:p>
        </w:tc>
      </w:tr>
      <w:tr w:rsidR="00443886" w:rsidRPr="00B56EFB" w:rsidTr="00443886"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05</w:t>
            </w:r>
            <w:r w:rsidRPr="00B56E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 w:rsidR="00443886" w:rsidRPr="00B56EFB" w:rsidTr="00443886">
        <w:trPr>
          <w:trHeight w:val="375"/>
        </w:trPr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43886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35" w:type="dxa"/>
            <w:vAlign w:val="bottom"/>
          </w:tcPr>
          <w:p w:rsidR="00443886" w:rsidRPr="00443886" w:rsidRDefault="00443886" w:rsidP="00C07A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1705</w:t>
            </w:r>
            <w:r w:rsidRPr="00B56E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</w:tr>
      <w:tr w:rsidR="00443886" w:rsidRPr="00B56EFB" w:rsidTr="00443886">
        <w:tc>
          <w:tcPr>
            <w:tcW w:w="1376" w:type="dxa"/>
            <w:vMerge/>
          </w:tcPr>
          <w:p w:rsidR="00443886" w:rsidRPr="00B56EFB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43886" w:rsidRPr="00496019" w:rsidRDefault="00443886" w:rsidP="0070508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35" w:type="dxa"/>
            <w:vAlign w:val="center"/>
          </w:tcPr>
          <w:p w:rsidR="00443886" w:rsidRPr="00496019" w:rsidRDefault="00443886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6" w:type="dxa"/>
            <w:vAlign w:val="center"/>
          </w:tcPr>
          <w:p w:rsidR="00443886" w:rsidRPr="00443886" w:rsidRDefault="00443886" w:rsidP="00D36828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2" w:type="dxa"/>
            <w:vAlign w:val="center"/>
          </w:tcPr>
          <w:p w:rsidR="00443886" w:rsidRPr="00443886" w:rsidRDefault="00443886" w:rsidP="00973F5C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424 </w:t>
            </w:r>
          </w:p>
        </w:tc>
      </w:tr>
      <w:tr w:rsidR="0070508B" w:rsidRPr="00B56EFB" w:rsidTr="0070508B">
        <w:tc>
          <w:tcPr>
            <w:tcW w:w="1376" w:type="dxa"/>
            <w:vMerge w:val="restart"/>
            <w:vAlign w:val="center"/>
          </w:tcPr>
          <w:p w:rsidR="0070508B" w:rsidRPr="00B56EFB" w:rsidRDefault="0070508B" w:rsidP="0070508B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etraondon</w:t>
            </w:r>
          </w:p>
          <w:p w:rsidR="0070508B" w:rsidRPr="00B56EFB" w:rsidRDefault="0070508B" w:rsidP="007050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hr 6</w:t>
            </w:r>
          </w:p>
        </w:tc>
        <w:tc>
          <w:tcPr>
            <w:tcW w:w="1276" w:type="dxa"/>
            <w:vAlign w:val="center"/>
          </w:tcPr>
          <w:p w:rsidR="0070508B" w:rsidRPr="00443886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5" w:type="dxa"/>
            <w:vAlign w:val="bottom"/>
          </w:tcPr>
          <w:p w:rsidR="0070508B" w:rsidRPr="00443886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577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1 </w:t>
            </w:r>
          </w:p>
        </w:tc>
      </w:tr>
      <w:tr w:rsidR="0070508B" w:rsidRPr="00B56EFB" w:rsidTr="001D6765">
        <w:tc>
          <w:tcPr>
            <w:tcW w:w="1376" w:type="dxa"/>
            <w:vMerge/>
          </w:tcPr>
          <w:p w:rsidR="0070508B" w:rsidRPr="00B56EFB" w:rsidRDefault="0070508B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0508B" w:rsidRPr="00443886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35" w:type="dxa"/>
            <w:vAlign w:val="bottom"/>
          </w:tcPr>
          <w:p w:rsidR="0070508B" w:rsidRPr="00443886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498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 </w:t>
            </w:r>
          </w:p>
        </w:tc>
      </w:tr>
      <w:tr w:rsidR="0070508B" w:rsidRPr="00B56EFB" w:rsidTr="001D6765">
        <w:tc>
          <w:tcPr>
            <w:tcW w:w="1376" w:type="dxa"/>
            <w:vMerge/>
          </w:tcPr>
          <w:p w:rsidR="0070508B" w:rsidRPr="00B56EFB" w:rsidRDefault="0070508B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0508B" w:rsidRPr="00443886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35" w:type="dxa"/>
            <w:vAlign w:val="bottom"/>
          </w:tcPr>
          <w:p w:rsidR="0070508B" w:rsidRPr="00443886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2102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4 </w:t>
            </w:r>
          </w:p>
        </w:tc>
      </w:tr>
      <w:tr w:rsidR="0070508B" w:rsidRPr="00B56EFB" w:rsidTr="001D6765">
        <w:tc>
          <w:tcPr>
            <w:tcW w:w="1376" w:type="dxa"/>
            <w:vMerge/>
          </w:tcPr>
          <w:p w:rsidR="0070508B" w:rsidRPr="00B56EFB" w:rsidRDefault="0070508B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0508B" w:rsidRPr="00443886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35" w:type="dxa"/>
            <w:vAlign w:val="bottom"/>
          </w:tcPr>
          <w:p w:rsidR="0070508B" w:rsidRPr="00443886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481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</w:tr>
      <w:tr w:rsidR="0070508B" w:rsidRPr="00B56EFB" w:rsidTr="001D6765">
        <w:tc>
          <w:tcPr>
            <w:tcW w:w="1376" w:type="dxa"/>
            <w:vMerge/>
          </w:tcPr>
          <w:p w:rsidR="0070508B" w:rsidRPr="00B56EFB" w:rsidRDefault="0070508B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0508B" w:rsidRPr="00443886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35" w:type="dxa"/>
            <w:vAlign w:val="bottom"/>
          </w:tcPr>
          <w:p w:rsidR="0070508B" w:rsidRPr="00443886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0123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</w:tr>
      <w:tr w:rsidR="0070508B" w:rsidRPr="00B56EFB" w:rsidTr="001D6765">
        <w:tc>
          <w:tcPr>
            <w:tcW w:w="1376" w:type="dxa"/>
            <w:vMerge/>
          </w:tcPr>
          <w:p w:rsidR="0070508B" w:rsidRPr="00B56EFB" w:rsidRDefault="0070508B" w:rsidP="0086648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0508B" w:rsidRPr="00B56EFB" w:rsidRDefault="0070508B" w:rsidP="00705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35" w:type="dxa"/>
            <w:vAlign w:val="bottom"/>
          </w:tcPr>
          <w:p w:rsidR="0070508B" w:rsidRPr="00B56EFB" w:rsidRDefault="0070508B" w:rsidP="000C3FD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56E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6" w:type="dxa"/>
            <w:vAlign w:val="center"/>
          </w:tcPr>
          <w:p w:rsidR="0070508B" w:rsidRPr="00443886" w:rsidRDefault="0070508B" w:rsidP="00E73053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2" w:type="dxa"/>
            <w:vAlign w:val="center"/>
          </w:tcPr>
          <w:p w:rsidR="0070508B" w:rsidRPr="00443886" w:rsidRDefault="0070508B" w:rsidP="0065518F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388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860 </w:t>
            </w:r>
          </w:p>
        </w:tc>
      </w:tr>
    </w:tbl>
    <w:p w:rsidR="00443886" w:rsidRDefault="00443886" w:rsidP="0044388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43886" w:rsidRDefault="00443886"/>
    <w:sectPr w:rsidR="00443886" w:rsidSect="00DF2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7EA3" w:rsidRDefault="00B77EA3" w:rsidP="00E61BAF">
      <w:r>
        <w:separator/>
      </w:r>
    </w:p>
  </w:endnote>
  <w:endnote w:type="continuationSeparator" w:id="0">
    <w:p w:rsidR="00B77EA3" w:rsidRDefault="00B77EA3" w:rsidP="00E61B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7EA3" w:rsidRDefault="00B77EA3" w:rsidP="00E61BAF">
      <w:r>
        <w:separator/>
      </w:r>
    </w:p>
  </w:footnote>
  <w:footnote w:type="continuationSeparator" w:id="0">
    <w:p w:rsidR="00B77EA3" w:rsidRDefault="00B77EA3" w:rsidP="00E61B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886"/>
    <w:rsid w:val="00443886"/>
    <w:rsid w:val="0070508B"/>
    <w:rsid w:val="00B56EFB"/>
    <w:rsid w:val="00B77EA3"/>
    <w:rsid w:val="00DF2058"/>
    <w:rsid w:val="00E61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8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61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61BA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61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61B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12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Within%20Parenthes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29T09:31:00Z</dcterms:created>
  <dcterms:modified xsi:type="dcterms:W3CDTF">2012-08-31T21:34:00Z</dcterms:modified>
</cp:coreProperties>
</file>